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C9B311" w14:textId="61CBFB18" w:rsidR="00DA4C1D" w:rsidRDefault="00DA4C1D" w:rsidP="00DA4C1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323F12">
        <w:rPr>
          <w:rFonts w:ascii="Times New Roman" w:hAnsi="Times New Roman" w:cs="Times New Roman"/>
          <w:b/>
          <w:bCs/>
          <w:color w:val="000000" w:themeColor="text1"/>
        </w:rPr>
        <w:t>Supporting Information</w:t>
      </w:r>
    </w:p>
    <w:p w14:paraId="07E77ACE" w14:textId="77777777" w:rsidR="00DA4C1D" w:rsidRPr="00323F12" w:rsidRDefault="00DA4C1D" w:rsidP="00DA4C1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7F30C75" w14:textId="5901E2DB" w:rsidR="00456921" w:rsidRPr="008A7C72" w:rsidRDefault="00456921" w:rsidP="00456921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8A7C72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8A7C72">
        <w:rPr>
          <w:rFonts w:ascii="Times New Roman" w:hAnsi="Times New Roman" w:cs="Times New Roman"/>
          <w:b/>
          <w:bCs/>
          <w:color w:val="000000" w:themeColor="text1"/>
        </w:rPr>
        <w:fldChar w:fldCharType="begin"/>
      </w:r>
      <w:r w:rsidRPr="008A7C72">
        <w:rPr>
          <w:rFonts w:ascii="Times New Roman" w:hAnsi="Times New Roman" w:cs="Times New Roman"/>
          <w:b/>
          <w:bCs/>
          <w:color w:val="000000" w:themeColor="text1"/>
        </w:rPr>
        <w:instrText xml:space="preserve"> SEQ Table \* ARABIC \s 1 </w:instrText>
      </w:r>
      <w:r w:rsidRPr="008A7C72">
        <w:rPr>
          <w:rFonts w:ascii="Times New Roman" w:hAnsi="Times New Roman" w:cs="Times New Roman"/>
          <w:b/>
          <w:bCs/>
          <w:color w:val="000000" w:themeColor="text1"/>
        </w:rPr>
        <w:fldChar w:fldCharType="separate"/>
      </w:r>
      <w:r w:rsidRPr="008A7C72">
        <w:rPr>
          <w:rFonts w:ascii="Times New Roman" w:hAnsi="Times New Roman" w:cs="Times New Roman"/>
          <w:b/>
          <w:bCs/>
          <w:noProof/>
          <w:color w:val="000000" w:themeColor="text1"/>
        </w:rPr>
        <w:t>3</w:t>
      </w:r>
      <w:r w:rsidRPr="008A7C72">
        <w:rPr>
          <w:rFonts w:ascii="Times New Roman" w:hAnsi="Times New Roman" w:cs="Times New Roman"/>
          <w:b/>
          <w:bCs/>
          <w:color w:val="000000" w:themeColor="text1"/>
        </w:rPr>
        <w:fldChar w:fldCharType="end"/>
      </w:r>
      <w:r w:rsidRPr="008A7C72">
        <w:rPr>
          <w:rFonts w:ascii="Times New Roman" w:hAnsi="Times New Roman" w:cs="Times New Roman"/>
          <w:b/>
          <w:bCs/>
          <w:color w:val="000000" w:themeColor="text1"/>
        </w:rPr>
        <w:t xml:space="preserve"> Table. Spatial Autocorrelation Diagno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775"/>
        <w:gridCol w:w="1775"/>
        <w:gridCol w:w="1775"/>
        <w:gridCol w:w="1775"/>
      </w:tblGrid>
      <w:tr w:rsidR="00456921" w:rsidRPr="00323F12" w14:paraId="0A321E9A" w14:textId="77777777" w:rsidTr="00E364FC">
        <w:tc>
          <w:tcPr>
            <w:tcW w:w="2250" w:type="dxa"/>
            <w:tcBorders>
              <w:bottom w:val="single" w:sz="4" w:space="0" w:color="auto"/>
            </w:tcBorders>
          </w:tcPr>
          <w:p w14:paraId="0231C5D7" w14:textId="77777777" w:rsidR="00456921" w:rsidRPr="00323F12" w:rsidRDefault="0045692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50" w:type="dxa"/>
            <w:gridSpan w:val="2"/>
            <w:tcBorders>
              <w:bottom w:val="single" w:sz="4" w:space="0" w:color="auto"/>
            </w:tcBorders>
            <w:vAlign w:val="center"/>
          </w:tcPr>
          <w:p w14:paraId="4A7F7AB5" w14:textId="77777777" w:rsidR="00456921" w:rsidRPr="00323F12" w:rsidRDefault="0045692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OLS Model</w:t>
            </w:r>
          </w:p>
        </w:tc>
        <w:tc>
          <w:tcPr>
            <w:tcW w:w="3550" w:type="dxa"/>
            <w:gridSpan w:val="2"/>
            <w:tcBorders>
              <w:bottom w:val="single" w:sz="4" w:space="0" w:color="auto"/>
            </w:tcBorders>
            <w:vAlign w:val="center"/>
          </w:tcPr>
          <w:p w14:paraId="1793550A" w14:textId="77777777" w:rsidR="00456921" w:rsidRPr="00323F12" w:rsidRDefault="0045692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23F12">
              <w:rPr>
                <w:rFonts w:ascii="Times New Roman" w:hAnsi="Times New Roman" w:cs="Times New Roman"/>
                <w:color w:val="000000" w:themeColor="text1"/>
              </w:rPr>
              <w:t>Spatio</w:t>
            </w:r>
            <w:proofErr w:type="spellEnd"/>
            <w:r w:rsidRPr="00323F12">
              <w:rPr>
                <w:rFonts w:ascii="Times New Roman" w:hAnsi="Times New Roman" w:cs="Times New Roman"/>
                <w:color w:val="000000" w:themeColor="text1"/>
              </w:rPr>
              <w:t>-Temporal Model</w:t>
            </w:r>
          </w:p>
        </w:tc>
      </w:tr>
      <w:tr w:rsidR="00456921" w:rsidRPr="00323F12" w14:paraId="6A8B8546" w14:textId="77777777" w:rsidTr="00E364FC">
        <w:tc>
          <w:tcPr>
            <w:tcW w:w="2250" w:type="dxa"/>
            <w:tcBorders>
              <w:bottom w:val="single" w:sz="4" w:space="0" w:color="auto"/>
            </w:tcBorders>
          </w:tcPr>
          <w:p w14:paraId="3FCCB5BD" w14:textId="77777777" w:rsidR="00456921" w:rsidRPr="00323F12" w:rsidRDefault="0045692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14:paraId="2B64EB8D" w14:textId="77777777" w:rsidR="00456921" w:rsidRPr="00323F12" w:rsidRDefault="0045692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 xml:space="preserve">(1) </w:t>
            </w:r>
          </w:p>
          <w:p w14:paraId="59AD5C88" w14:textId="77777777" w:rsidR="00456921" w:rsidRPr="00323F12" w:rsidRDefault="0045692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Workplace Mobility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14:paraId="6AC3C537" w14:textId="77777777" w:rsidR="00456921" w:rsidRPr="00323F12" w:rsidRDefault="0045692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 xml:space="preserve">(2) </w:t>
            </w:r>
          </w:p>
          <w:p w14:paraId="7371B9D3" w14:textId="77777777" w:rsidR="00456921" w:rsidRPr="00323F12" w:rsidRDefault="0045692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Residential Mobility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14:paraId="6CF2D49A" w14:textId="77777777" w:rsidR="00456921" w:rsidRPr="00323F12" w:rsidRDefault="0045692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 xml:space="preserve">(3) </w:t>
            </w:r>
          </w:p>
          <w:p w14:paraId="3AD30903" w14:textId="77777777" w:rsidR="00456921" w:rsidRPr="00323F12" w:rsidRDefault="0045692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Workplace Mobility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14:paraId="4D0D95AD" w14:textId="77777777" w:rsidR="00456921" w:rsidRPr="00323F12" w:rsidRDefault="0045692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 xml:space="preserve">(4) </w:t>
            </w:r>
          </w:p>
          <w:p w14:paraId="1D33E2AB" w14:textId="77777777" w:rsidR="00456921" w:rsidRPr="00323F12" w:rsidRDefault="0045692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Residential Mobility</w:t>
            </w:r>
          </w:p>
        </w:tc>
      </w:tr>
      <w:tr w:rsidR="00456921" w:rsidRPr="00323F12" w14:paraId="269A1CDE" w14:textId="77777777" w:rsidTr="00E364FC">
        <w:tc>
          <w:tcPr>
            <w:tcW w:w="2250" w:type="dxa"/>
            <w:tcBorders>
              <w:bottom w:val="nil"/>
            </w:tcBorders>
          </w:tcPr>
          <w:p w14:paraId="0584AF64" w14:textId="77777777" w:rsidR="00456921" w:rsidRPr="00323F12" w:rsidRDefault="0045692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Observed Moran’s I</w:t>
            </w:r>
          </w:p>
        </w:tc>
        <w:tc>
          <w:tcPr>
            <w:tcW w:w="1775" w:type="dxa"/>
            <w:tcBorders>
              <w:bottom w:val="nil"/>
            </w:tcBorders>
          </w:tcPr>
          <w:p w14:paraId="4E494474" w14:textId="77777777" w:rsidR="00456921" w:rsidRPr="00323F12" w:rsidRDefault="0045692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0.163</w:t>
            </w:r>
            <w:r w:rsidRPr="00323F1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775" w:type="dxa"/>
            <w:tcBorders>
              <w:bottom w:val="nil"/>
            </w:tcBorders>
          </w:tcPr>
          <w:p w14:paraId="6BD3E7A9" w14:textId="77777777" w:rsidR="00456921" w:rsidRPr="00323F12" w:rsidRDefault="0045692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0.185</w:t>
            </w:r>
            <w:r w:rsidRPr="00323F1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775" w:type="dxa"/>
            <w:tcBorders>
              <w:bottom w:val="nil"/>
            </w:tcBorders>
          </w:tcPr>
          <w:p w14:paraId="3B6B3036" w14:textId="77777777" w:rsidR="00456921" w:rsidRPr="00323F12" w:rsidRDefault="0045692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-0.010</w:t>
            </w:r>
          </w:p>
        </w:tc>
        <w:tc>
          <w:tcPr>
            <w:tcW w:w="1775" w:type="dxa"/>
            <w:tcBorders>
              <w:bottom w:val="nil"/>
            </w:tcBorders>
          </w:tcPr>
          <w:p w14:paraId="1A255E29" w14:textId="77777777" w:rsidR="00456921" w:rsidRPr="00323F12" w:rsidRDefault="0045692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-0.015</w:t>
            </w:r>
          </w:p>
        </w:tc>
      </w:tr>
      <w:tr w:rsidR="00456921" w:rsidRPr="00323F12" w14:paraId="00F7D7AA" w14:textId="77777777" w:rsidTr="00E364FC">
        <w:tc>
          <w:tcPr>
            <w:tcW w:w="2250" w:type="dxa"/>
            <w:tcBorders>
              <w:bottom w:val="nil"/>
            </w:tcBorders>
          </w:tcPr>
          <w:p w14:paraId="01523F8D" w14:textId="77777777" w:rsidR="00456921" w:rsidRPr="00323F12" w:rsidRDefault="0045692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Residual Minimum</w:t>
            </w:r>
          </w:p>
        </w:tc>
        <w:tc>
          <w:tcPr>
            <w:tcW w:w="1775" w:type="dxa"/>
            <w:tcBorders>
              <w:bottom w:val="nil"/>
            </w:tcBorders>
          </w:tcPr>
          <w:p w14:paraId="4B5CC1F7" w14:textId="77777777" w:rsidR="00456921" w:rsidRPr="00323F12" w:rsidRDefault="0045692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-46.28</w:t>
            </w:r>
          </w:p>
        </w:tc>
        <w:tc>
          <w:tcPr>
            <w:tcW w:w="1775" w:type="dxa"/>
            <w:tcBorders>
              <w:bottom w:val="nil"/>
            </w:tcBorders>
          </w:tcPr>
          <w:p w14:paraId="4089EDFC" w14:textId="77777777" w:rsidR="00456921" w:rsidRPr="00323F12" w:rsidRDefault="0045692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-17.05</w:t>
            </w:r>
          </w:p>
        </w:tc>
        <w:tc>
          <w:tcPr>
            <w:tcW w:w="1775" w:type="dxa"/>
            <w:tcBorders>
              <w:bottom w:val="nil"/>
            </w:tcBorders>
          </w:tcPr>
          <w:p w14:paraId="067BA5E8" w14:textId="77777777" w:rsidR="00456921" w:rsidRPr="00323F12" w:rsidRDefault="0045692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-21.22</w:t>
            </w:r>
          </w:p>
        </w:tc>
        <w:tc>
          <w:tcPr>
            <w:tcW w:w="1775" w:type="dxa"/>
            <w:tcBorders>
              <w:bottom w:val="nil"/>
            </w:tcBorders>
          </w:tcPr>
          <w:p w14:paraId="50986216" w14:textId="77777777" w:rsidR="00456921" w:rsidRPr="00323F12" w:rsidRDefault="0045692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-5.65</w:t>
            </w:r>
          </w:p>
        </w:tc>
      </w:tr>
      <w:tr w:rsidR="00456921" w:rsidRPr="00323F12" w14:paraId="51ED7430" w14:textId="77777777" w:rsidTr="00E364FC">
        <w:trPr>
          <w:trHeight w:val="59"/>
        </w:trPr>
        <w:tc>
          <w:tcPr>
            <w:tcW w:w="2250" w:type="dxa"/>
            <w:tcBorders>
              <w:bottom w:val="nil"/>
            </w:tcBorders>
          </w:tcPr>
          <w:p w14:paraId="3F1936ED" w14:textId="77777777" w:rsidR="00456921" w:rsidRPr="00323F12" w:rsidRDefault="0045692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Residual Maximum</w:t>
            </w:r>
          </w:p>
        </w:tc>
        <w:tc>
          <w:tcPr>
            <w:tcW w:w="1775" w:type="dxa"/>
            <w:tcBorders>
              <w:bottom w:val="nil"/>
            </w:tcBorders>
          </w:tcPr>
          <w:p w14:paraId="455CF558" w14:textId="77777777" w:rsidR="00456921" w:rsidRPr="00323F12" w:rsidRDefault="0045692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28.51</w:t>
            </w:r>
          </w:p>
        </w:tc>
        <w:tc>
          <w:tcPr>
            <w:tcW w:w="1775" w:type="dxa"/>
            <w:tcBorders>
              <w:bottom w:val="nil"/>
            </w:tcBorders>
          </w:tcPr>
          <w:p w14:paraId="1A3D0EB5" w14:textId="77777777" w:rsidR="00456921" w:rsidRPr="00323F12" w:rsidRDefault="0045692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11.70</w:t>
            </w:r>
          </w:p>
        </w:tc>
        <w:tc>
          <w:tcPr>
            <w:tcW w:w="1775" w:type="dxa"/>
            <w:tcBorders>
              <w:bottom w:val="nil"/>
            </w:tcBorders>
          </w:tcPr>
          <w:p w14:paraId="3369F226" w14:textId="77777777" w:rsidR="00456921" w:rsidRPr="00323F12" w:rsidRDefault="0045692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22.32</w:t>
            </w:r>
          </w:p>
        </w:tc>
        <w:tc>
          <w:tcPr>
            <w:tcW w:w="1775" w:type="dxa"/>
            <w:tcBorders>
              <w:bottom w:val="nil"/>
            </w:tcBorders>
          </w:tcPr>
          <w:p w14:paraId="027B5EB8" w14:textId="77777777" w:rsidR="00456921" w:rsidRPr="00323F12" w:rsidRDefault="0045692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2.56</w:t>
            </w:r>
          </w:p>
        </w:tc>
      </w:tr>
      <w:tr w:rsidR="00456921" w:rsidRPr="00323F12" w14:paraId="210452C1" w14:textId="77777777" w:rsidTr="00E364FC">
        <w:tc>
          <w:tcPr>
            <w:tcW w:w="2250" w:type="dxa"/>
            <w:tcBorders>
              <w:bottom w:val="nil"/>
            </w:tcBorders>
          </w:tcPr>
          <w:p w14:paraId="1D8F29E3" w14:textId="77777777" w:rsidR="00456921" w:rsidRPr="00323F12" w:rsidRDefault="0045692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Range</w:t>
            </w:r>
          </w:p>
        </w:tc>
        <w:tc>
          <w:tcPr>
            <w:tcW w:w="1775" w:type="dxa"/>
            <w:tcBorders>
              <w:bottom w:val="nil"/>
            </w:tcBorders>
          </w:tcPr>
          <w:p w14:paraId="1846A8C8" w14:textId="77777777" w:rsidR="00456921" w:rsidRPr="00323F12" w:rsidRDefault="0045692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74.79</w:t>
            </w:r>
          </w:p>
        </w:tc>
        <w:tc>
          <w:tcPr>
            <w:tcW w:w="1775" w:type="dxa"/>
            <w:tcBorders>
              <w:bottom w:val="nil"/>
            </w:tcBorders>
          </w:tcPr>
          <w:p w14:paraId="69C5C6C9" w14:textId="77777777" w:rsidR="00456921" w:rsidRPr="00323F12" w:rsidRDefault="0045692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28.76</w:t>
            </w:r>
          </w:p>
        </w:tc>
        <w:tc>
          <w:tcPr>
            <w:tcW w:w="1775" w:type="dxa"/>
            <w:tcBorders>
              <w:bottom w:val="nil"/>
            </w:tcBorders>
          </w:tcPr>
          <w:p w14:paraId="63680DD2" w14:textId="77777777" w:rsidR="00456921" w:rsidRPr="00323F12" w:rsidRDefault="0045692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43.54</w:t>
            </w:r>
          </w:p>
        </w:tc>
        <w:tc>
          <w:tcPr>
            <w:tcW w:w="1775" w:type="dxa"/>
            <w:tcBorders>
              <w:bottom w:val="nil"/>
            </w:tcBorders>
          </w:tcPr>
          <w:p w14:paraId="29E71459" w14:textId="77777777" w:rsidR="00456921" w:rsidRPr="00323F12" w:rsidRDefault="0045692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8.21</w:t>
            </w:r>
          </w:p>
        </w:tc>
      </w:tr>
      <w:tr w:rsidR="00456921" w:rsidRPr="00323F12" w14:paraId="763FC42F" w14:textId="77777777" w:rsidTr="00E364FC">
        <w:trPr>
          <w:trHeight w:val="67"/>
        </w:trPr>
        <w:tc>
          <w:tcPr>
            <w:tcW w:w="9350" w:type="dxa"/>
            <w:gridSpan w:val="5"/>
            <w:tcBorders>
              <w:bottom w:val="nil"/>
            </w:tcBorders>
          </w:tcPr>
          <w:p w14:paraId="3DE78756" w14:textId="77777777" w:rsidR="00456921" w:rsidRPr="00323F12" w:rsidRDefault="0045692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Note: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A0F5A">
              <w:rPr>
                <w:rFonts w:ascii="Times New Roman" w:hAnsi="Times New Roman" w:cs="Times New Roman"/>
                <w:color w:val="000000" w:themeColor="text1"/>
              </w:rPr>
              <w:t xml:space="preserve">This table presents Moran’s I statistics and residual dispersion measures for both the OLS and Bayesian </w:t>
            </w:r>
            <w:proofErr w:type="spellStart"/>
            <w:r w:rsidRPr="003A0F5A">
              <w:rPr>
                <w:rFonts w:ascii="Times New Roman" w:hAnsi="Times New Roman" w:cs="Times New Roman"/>
                <w:color w:val="000000" w:themeColor="text1"/>
              </w:rPr>
              <w:t>spatio</w:t>
            </w:r>
            <w:proofErr w:type="spellEnd"/>
            <w:r w:rsidRPr="003A0F5A">
              <w:rPr>
                <w:rFonts w:ascii="Times New Roman" w:hAnsi="Times New Roman" w:cs="Times New Roman"/>
                <w:color w:val="000000" w:themeColor="text1"/>
              </w:rPr>
              <w:t>-temporal models, assessing the presence of spatial autocorrelation in workplace and residential mobility outcomes.</w:t>
            </w:r>
            <w:r w:rsidRPr="00323F1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  <w:r w:rsidRPr="00323F12">
              <w:rPr>
                <w:rFonts w:ascii="Times New Roman" w:hAnsi="Times New Roman" w:cs="Times New Roman"/>
                <w:color w:val="000000" w:themeColor="text1"/>
              </w:rPr>
              <w:t xml:space="preserve">p &lt; 0.001, </w:t>
            </w:r>
            <w:r w:rsidRPr="00323F1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  <w:r w:rsidRPr="00323F12">
              <w:rPr>
                <w:rFonts w:ascii="Times New Roman" w:hAnsi="Times New Roman" w:cs="Times New Roman"/>
                <w:color w:val="000000" w:themeColor="text1"/>
              </w:rPr>
              <w:t xml:space="preserve">p &lt; 0.01, </w:t>
            </w:r>
            <w:r w:rsidRPr="00323F1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Pr="00323F12">
              <w:rPr>
                <w:rFonts w:ascii="Times New Roman" w:hAnsi="Times New Roman" w:cs="Times New Roman"/>
                <w:color w:val="000000" w:themeColor="text1"/>
              </w:rPr>
              <w:t>p &lt; 0.05</w:t>
            </w:r>
          </w:p>
        </w:tc>
      </w:tr>
    </w:tbl>
    <w:p w14:paraId="650B9D71" w14:textId="77777777" w:rsidR="00C62ABD" w:rsidRDefault="00C62ABD"/>
    <w:sectPr w:rsidR="00C62ABD" w:rsidSect="006611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C1D"/>
    <w:rsid w:val="000002C2"/>
    <w:rsid w:val="000360D5"/>
    <w:rsid w:val="00043C10"/>
    <w:rsid w:val="000525D5"/>
    <w:rsid w:val="000576FB"/>
    <w:rsid w:val="00073514"/>
    <w:rsid w:val="000869F4"/>
    <w:rsid w:val="00096A5D"/>
    <w:rsid w:val="000A7B03"/>
    <w:rsid w:val="000B09A5"/>
    <w:rsid w:val="000B2CFF"/>
    <w:rsid w:val="000F1B20"/>
    <w:rsid w:val="00106ABC"/>
    <w:rsid w:val="00106F12"/>
    <w:rsid w:val="00127BD0"/>
    <w:rsid w:val="00132700"/>
    <w:rsid w:val="00132FB7"/>
    <w:rsid w:val="00167CBA"/>
    <w:rsid w:val="00182174"/>
    <w:rsid w:val="001E2CD4"/>
    <w:rsid w:val="001E391F"/>
    <w:rsid w:val="001F43B0"/>
    <w:rsid w:val="00201610"/>
    <w:rsid w:val="00207E47"/>
    <w:rsid w:val="00213B60"/>
    <w:rsid w:val="00245B31"/>
    <w:rsid w:val="00261998"/>
    <w:rsid w:val="0026290E"/>
    <w:rsid w:val="00272947"/>
    <w:rsid w:val="0027500B"/>
    <w:rsid w:val="00285714"/>
    <w:rsid w:val="002A4ABE"/>
    <w:rsid w:val="002C4B20"/>
    <w:rsid w:val="002D381E"/>
    <w:rsid w:val="002E3C2B"/>
    <w:rsid w:val="002E3CA7"/>
    <w:rsid w:val="002E7225"/>
    <w:rsid w:val="003003DD"/>
    <w:rsid w:val="003031E5"/>
    <w:rsid w:val="00316E1A"/>
    <w:rsid w:val="0033241B"/>
    <w:rsid w:val="0033380D"/>
    <w:rsid w:val="00345260"/>
    <w:rsid w:val="003559E9"/>
    <w:rsid w:val="0036615F"/>
    <w:rsid w:val="00377F8E"/>
    <w:rsid w:val="003923F7"/>
    <w:rsid w:val="003A064B"/>
    <w:rsid w:val="003C2BEF"/>
    <w:rsid w:val="003C7032"/>
    <w:rsid w:val="003D2D0E"/>
    <w:rsid w:val="003F5C71"/>
    <w:rsid w:val="003F66BA"/>
    <w:rsid w:val="00400099"/>
    <w:rsid w:val="00407B5F"/>
    <w:rsid w:val="00410C8F"/>
    <w:rsid w:val="00414435"/>
    <w:rsid w:val="0042555E"/>
    <w:rsid w:val="00436F29"/>
    <w:rsid w:val="00442547"/>
    <w:rsid w:val="00442794"/>
    <w:rsid w:val="004546CA"/>
    <w:rsid w:val="00456921"/>
    <w:rsid w:val="00462B6F"/>
    <w:rsid w:val="00474A2F"/>
    <w:rsid w:val="004770A5"/>
    <w:rsid w:val="00484EEE"/>
    <w:rsid w:val="004A7209"/>
    <w:rsid w:val="004B1E6A"/>
    <w:rsid w:val="004B64E6"/>
    <w:rsid w:val="004C05FD"/>
    <w:rsid w:val="004D3938"/>
    <w:rsid w:val="004D5BE5"/>
    <w:rsid w:val="004F646E"/>
    <w:rsid w:val="004F7F84"/>
    <w:rsid w:val="00500C88"/>
    <w:rsid w:val="00513A06"/>
    <w:rsid w:val="0051752F"/>
    <w:rsid w:val="00520432"/>
    <w:rsid w:val="00531355"/>
    <w:rsid w:val="00542A40"/>
    <w:rsid w:val="005728D2"/>
    <w:rsid w:val="00573EF3"/>
    <w:rsid w:val="005915A7"/>
    <w:rsid w:val="00597561"/>
    <w:rsid w:val="005B1A4E"/>
    <w:rsid w:val="005C38CC"/>
    <w:rsid w:val="005D54A7"/>
    <w:rsid w:val="006056E1"/>
    <w:rsid w:val="00625A06"/>
    <w:rsid w:val="00646BAD"/>
    <w:rsid w:val="006578D3"/>
    <w:rsid w:val="00660ECC"/>
    <w:rsid w:val="00661170"/>
    <w:rsid w:val="00690B98"/>
    <w:rsid w:val="00692E4A"/>
    <w:rsid w:val="006A12C2"/>
    <w:rsid w:val="006B096D"/>
    <w:rsid w:val="006B4B9A"/>
    <w:rsid w:val="006C710C"/>
    <w:rsid w:val="006D27C4"/>
    <w:rsid w:val="006D5A09"/>
    <w:rsid w:val="006E6117"/>
    <w:rsid w:val="006F22A3"/>
    <w:rsid w:val="00701468"/>
    <w:rsid w:val="0070159F"/>
    <w:rsid w:val="00712E9D"/>
    <w:rsid w:val="00744E4E"/>
    <w:rsid w:val="0075221D"/>
    <w:rsid w:val="00756D84"/>
    <w:rsid w:val="007607FA"/>
    <w:rsid w:val="00761219"/>
    <w:rsid w:val="00762B2E"/>
    <w:rsid w:val="00772021"/>
    <w:rsid w:val="00774042"/>
    <w:rsid w:val="007763CC"/>
    <w:rsid w:val="00776E6D"/>
    <w:rsid w:val="00786138"/>
    <w:rsid w:val="007962D8"/>
    <w:rsid w:val="0079665B"/>
    <w:rsid w:val="0079769A"/>
    <w:rsid w:val="007977F4"/>
    <w:rsid w:val="00797987"/>
    <w:rsid w:val="007B0B66"/>
    <w:rsid w:val="007B694E"/>
    <w:rsid w:val="008247BB"/>
    <w:rsid w:val="008437EC"/>
    <w:rsid w:val="008447A9"/>
    <w:rsid w:val="008524EA"/>
    <w:rsid w:val="00852966"/>
    <w:rsid w:val="00860AF1"/>
    <w:rsid w:val="00865804"/>
    <w:rsid w:val="00885F03"/>
    <w:rsid w:val="00890621"/>
    <w:rsid w:val="00894003"/>
    <w:rsid w:val="008B40B6"/>
    <w:rsid w:val="008B458C"/>
    <w:rsid w:val="008C3287"/>
    <w:rsid w:val="008C3820"/>
    <w:rsid w:val="008F3615"/>
    <w:rsid w:val="00910820"/>
    <w:rsid w:val="009132E6"/>
    <w:rsid w:val="00914AB5"/>
    <w:rsid w:val="00916E96"/>
    <w:rsid w:val="00927399"/>
    <w:rsid w:val="009379FA"/>
    <w:rsid w:val="009711EC"/>
    <w:rsid w:val="00982732"/>
    <w:rsid w:val="00982E4B"/>
    <w:rsid w:val="00984456"/>
    <w:rsid w:val="009A1253"/>
    <w:rsid w:val="009B180B"/>
    <w:rsid w:val="009C4F87"/>
    <w:rsid w:val="009C5A8D"/>
    <w:rsid w:val="009F070E"/>
    <w:rsid w:val="00A111EA"/>
    <w:rsid w:val="00A2145C"/>
    <w:rsid w:val="00A32160"/>
    <w:rsid w:val="00A341AD"/>
    <w:rsid w:val="00A35434"/>
    <w:rsid w:val="00A41019"/>
    <w:rsid w:val="00A46A4D"/>
    <w:rsid w:val="00A56009"/>
    <w:rsid w:val="00A56B10"/>
    <w:rsid w:val="00A56B1A"/>
    <w:rsid w:val="00A6502E"/>
    <w:rsid w:val="00A76548"/>
    <w:rsid w:val="00A808B4"/>
    <w:rsid w:val="00A95A02"/>
    <w:rsid w:val="00AA0A41"/>
    <w:rsid w:val="00AC62B1"/>
    <w:rsid w:val="00AE4FEC"/>
    <w:rsid w:val="00B02436"/>
    <w:rsid w:val="00B12D14"/>
    <w:rsid w:val="00B13DA9"/>
    <w:rsid w:val="00B3619B"/>
    <w:rsid w:val="00B44D6D"/>
    <w:rsid w:val="00B44EBC"/>
    <w:rsid w:val="00B47B76"/>
    <w:rsid w:val="00B66A96"/>
    <w:rsid w:val="00B725A1"/>
    <w:rsid w:val="00B75E07"/>
    <w:rsid w:val="00B97573"/>
    <w:rsid w:val="00BA2F54"/>
    <w:rsid w:val="00BB065E"/>
    <w:rsid w:val="00BC3FDB"/>
    <w:rsid w:val="00BD4B1A"/>
    <w:rsid w:val="00BD69AC"/>
    <w:rsid w:val="00BD730D"/>
    <w:rsid w:val="00BE409F"/>
    <w:rsid w:val="00BE465B"/>
    <w:rsid w:val="00BF30A9"/>
    <w:rsid w:val="00C070C5"/>
    <w:rsid w:val="00C312BE"/>
    <w:rsid w:val="00C325ED"/>
    <w:rsid w:val="00C46094"/>
    <w:rsid w:val="00C578FD"/>
    <w:rsid w:val="00C62ABD"/>
    <w:rsid w:val="00C6495C"/>
    <w:rsid w:val="00C9595F"/>
    <w:rsid w:val="00CA076B"/>
    <w:rsid w:val="00CA1169"/>
    <w:rsid w:val="00CB48F2"/>
    <w:rsid w:val="00CC17BD"/>
    <w:rsid w:val="00CD40E5"/>
    <w:rsid w:val="00CD4F03"/>
    <w:rsid w:val="00D0309B"/>
    <w:rsid w:val="00D03CCB"/>
    <w:rsid w:val="00D17126"/>
    <w:rsid w:val="00D252ED"/>
    <w:rsid w:val="00D54A69"/>
    <w:rsid w:val="00D56975"/>
    <w:rsid w:val="00D56D81"/>
    <w:rsid w:val="00D5776D"/>
    <w:rsid w:val="00D608E1"/>
    <w:rsid w:val="00D623A1"/>
    <w:rsid w:val="00D64BF2"/>
    <w:rsid w:val="00D66122"/>
    <w:rsid w:val="00D738F3"/>
    <w:rsid w:val="00D75E5C"/>
    <w:rsid w:val="00D90606"/>
    <w:rsid w:val="00D96EFE"/>
    <w:rsid w:val="00DA26E0"/>
    <w:rsid w:val="00DA4C1D"/>
    <w:rsid w:val="00DA781A"/>
    <w:rsid w:val="00DB2247"/>
    <w:rsid w:val="00DD27AC"/>
    <w:rsid w:val="00DD35BB"/>
    <w:rsid w:val="00DD73A9"/>
    <w:rsid w:val="00DE1ED8"/>
    <w:rsid w:val="00DE272F"/>
    <w:rsid w:val="00DF3729"/>
    <w:rsid w:val="00DF64A2"/>
    <w:rsid w:val="00DF74F2"/>
    <w:rsid w:val="00E02F80"/>
    <w:rsid w:val="00E17BBF"/>
    <w:rsid w:val="00E30AD8"/>
    <w:rsid w:val="00E528AF"/>
    <w:rsid w:val="00E52A75"/>
    <w:rsid w:val="00E57E9B"/>
    <w:rsid w:val="00E712D4"/>
    <w:rsid w:val="00E813B7"/>
    <w:rsid w:val="00E837B7"/>
    <w:rsid w:val="00E90AE5"/>
    <w:rsid w:val="00EA199A"/>
    <w:rsid w:val="00EB7B80"/>
    <w:rsid w:val="00F04C0B"/>
    <w:rsid w:val="00F27A6E"/>
    <w:rsid w:val="00F3470E"/>
    <w:rsid w:val="00F50F01"/>
    <w:rsid w:val="00F61910"/>
    <w:rsid w:val="00F71627"/>
    <w:rsid w:val="00F72F79"/>
    <w:rsid w:val="00F73B13"/>
    <w:rsid w:val="00F80637"/>
    <w:rsid w:val="00F87F98"/>
    <w:rsid w:val="00F92364"/>
    <w:rsid w:val="00FA24F5"/>
    <w:rsid w:val="00FA7499"/>
    <w:rsid w:val="00FB1770"/>
    <w:rsid w:val="00FB609C"/>
    <w:rsid w:val="00FC0D8E"/>
    <w:rsid w:val="00FC0E7F"/>
    <w:rsid w:val="00FE2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933B51"/>
  <w15:chartTrackingRefBased/>
  <w15:docId w15:val="{448AA1E8-C827-8F41-BA37-5CB32FC16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C1D"/>
  </w:style>
  <w:style w:type="paragraph" w:styleId="Heading1">
    <w:name w:val="heading 1"/>
    <w:basedOn w:val="Normal"/>
    <w:next w:val="Normal"/>
    <w:link w:val="Heading1Char"/>
    <w:uiPriority w:val="9"/>
    <w:qFormat/>
    <w:rsid w:val="00DA4C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C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C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C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C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C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C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C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C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C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C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C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C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C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C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C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C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C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4C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4C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C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4C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4C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4C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4C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4C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C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C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4C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4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A4C1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42</Characters>
  <Application>Microsoft Office Word</Application>
  <DocSecurity>0</DocSecurity>
  <Lines>42</Lines>
  <Paragraphs>33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Pyung</dc:creator>
  <cp:keywords/>
  <dc:description/>
  <cp:lastModifiedBy>Kim, Pyung</cp:lastModifiedBy>
  <cp:revision>3</cp:revision>
  <dcterms:created xsi:type="dcterms:W3CDTF">2025-12-08T02:30:00Z</dcterms:created>
  <dcterms:modified xsi:type="dcterms:W3CDTF">2025-12-10T00:52:00Z</dcterms:modified>
</cp:coreProperties>
</file>